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E70C70" w14:textId="7D8075B8" w:rsidR="00F63C1B" w:rsidRPr="00E526A6" w:rsidRDefault="006A4C3C" w:rsidP="00F63C1B">
      <w:pPr>
        <w:pStyle w:val="Caption"/>
        <w:keepNext/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</w:pPr>
      <w:r w:rsidRPr="000812DB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>Supplementary</w:t>
      </w:r>
      <w:r w:rsidR="00E526A6" w:rsidRPr="00E526A6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F63C1B" w:rsidRPr="00E526A6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E526A6" w:rsidRPr="00E526A6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>4</w:t>
      </w:r>
      <w:r w:rsidR="00F63C1B" w:rsidRPr="00E526A6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 xml:space="preserve">- </w:t>
      </w:r>
      <w:r w:rsidR="00EA7162" w:rsidRPr="00E526A6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>Demographic detail of f</w:t>
      </w:r>
      <w:r w:rsidR="00F63C1B" w:rsidRPr="00E526A6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>ibroblasts</w:t>
      </w:r>
      <w:r w:rsidR="00EA7162" w:rsidRPr="00E526A6">
        <w:rPr>
          <w:rFonts w:ascii="Times" w:hAnsi="Times" w:cs="Arial"/>
          <w:b/>
          <w:bCs/>
          <w:i w:val="0"/>
          <w:iCs w:val="0"/>
          <w:color w:val="000000" w:themeColor="text1"/>
          <w:sz w:val="24"/>
          <w:szCs w:val="24"/>
        </w:rPr>
        <w:t xml:space="preserve"> samples.</w:t>
      </w:r>
    </w:p>
    <w:tbl>
      <w:tblPr>
        <w:tblW w:w="9839" w:type="dxa"/>
        <w:tblLook w:val="04A0" w:firstRow="1" w:lastRow="0" w:firstColumn="1" w:lastColumn="0" w:noHBand="0" w:noVBand="1"/>
      </w:tblPr>
      <w:tblGrid>
        <w:gridCol w:w="1070"/>
        <w:gridCol w:w="1214"/>
        <w:gridCol w:w="1100"/>
        <w:gridCol w:w="732"/>
        <w:gridCol w:w="816"/>
        <w:gridCol w:w="1209"/>
        <w:gridCol w:w="1058"/>
        <w:gridCol w:w="1358"/>
        <w:gridCol w:w="1282"/>
      </w:tblGrid>
      <w:tr w:rsidR="00F63C1B" w:rsidRPr="00E526A6" w14:paraId="53592D45" w14:textId="77777777" w:rsidTr="00F63C1B">
        <w:trPr>
          <w:trHeight w:val="700"/>
        </w:trPr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4F2FC" w14:textId="77777777" w:rsidR="00F63C1B" w:rsidRPr="00E526A6" w:rsidRDefault="00F63C1B" w:rsidP="00E526A6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Serial Number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AA6A1" w14:textId="77777777" w:rsidR="00F63C1B" w:rsidRPr="00E526A6" w:rsidRDefault="00F63C1B" w:rsidP="00E526A6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Catalog Number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75CB5" w14:textId="77777777" w:rsidR="00F63C1B" w:rsidRPr="00E526A6" w:rsidRDefault="00F63C1B" w:rsidP="00E526A6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Passage Number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C6D02" w14:textId="77777777" w:rsidR="00F63C1B" w:rsidRPr="00E526A6" w:rsidRDefault="00F63C1B" w:rsidP="00E526A6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EDD17" w14:textId="77777777" w:rsidR="00F63C1B" w:rsidRPr="00E526A6" w:rsidRDefault="00F63C1B" w:rsidP="00E526A6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47C64" w14:textId="77777777" w:rsidR="00F63C1B" w:rsidRPr="00E526A6" w:rsidRDefault="00F63C1B" w:rsidP="00E526A6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Biopsy Sources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4FBA4" w14:textId="77777777" w:rsidR="00F63C1B" w:rsidRPr="00E526A6" w:rsidRDefault="00F63C1B" w:rsidP="00E526A6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Tissue Type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6B166" w14:textId="77777777" w:rsidR="00F63C1B" w:rsidRPr="00E526A6" w:rsidRDefault="00F63C1B" w:rsidP="00E526A6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06256" w14:textId="77777777" w:rsidR="00F63C1B" w:rsidRPr="00E526A6" w:rsidRDefault="00F63C1B" w:rsidP="00E526A6">
            <w:pPr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b/>
                <w:bCs/>
                <w:color w:val="000000"/>
                <w:kern w:val="0"/>
                <w14:ligatures w14:val="none"/>
              </w:rPr>
              <w:t>Disease Status</w:t>
            </w:r>
          </w:p>
        </w:tc>
      </w:tr>
      <w:tr w:rsidR="00CB3616" w:rsidRPr="00E526A6" w14:paraId="1F7CF006" w14:textId="77777777" w:rsidTr="00A06E44">
        <w:trPr>
          <w:trHeight w:val="7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A9A78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49E5F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0226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C85DE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869F2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M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529A7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6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BC31D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bdome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8E20A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k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45D71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01A0A6" w14:textId="77777777" w:rsidR="00CB3616" w:rsidRPr="00E526A6" w:rsidRDefault="00CB3616" w:rsidP="00E526A6">
            <w:pPr>
              <w:rPr>
                <w:rFonts w:ascii="Times" w:hAnsi="Times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Unaffected control</w:t>
            </w:r>
          </w:p>
        </w:tc>
      </w:tr>
      <w:tr w:rsidR="00CB3616" w:rsidRPr="00E526A6" w14:paraId="1BB045A4" w14:textId="77777777" w:rsidTr="00A06E44">
        <w:trPr>
          <w:trHeight w:val="7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0E96E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7CCDE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161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B4B6C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941ED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31D2D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5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33FC3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r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1CB6C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k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5AED4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Black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B09E29" w14:textId="77777777" w:rsidR="00CB3616" w:rsidRPr="00E526A6" w:rsidRDefault="00CB3616" w:rsidP="00E526A6">
            <w:pPr>
              <w:rPr>
                <w:rFonts w:ascii="Times" w:hAnsi="Times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Unaffected control</w:t>
            </w:r>
          </w:p>
        </w:tc>
      </w:tr>
      <w:tr w:rsidR="00CB3616" w:rsidRPr="00E526A6" w14:paraId="064DDEB2" w14:textId="77777777" w:rsidTr="00A06E44">
        <w:trPr>
          <w:trHeight w:val="7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C7324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A0401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1608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88D4E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1B53D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2BF14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6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9148A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r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5EDC4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k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F46F5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Other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01D4CE" w14:textId="77777777" w:rsidR="00CB3616" w:rsidRPr="00E526A6" w:rsidRDefault="00CB3616" w:rsidP="00E526A6">
            <w:pPr>
              <w:rPr>
                <w:rFonts w:ascii="Times" w:hAnsi="Times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Unaffected control</w:t>
            </w:r>
          </w:p>
        </w:tc>
      </w:tr>
      <w:tr w:rsidR="00CB3616" w:rsidRPr="00E526A6" w14:paraId="45164206" w14:textId="77777777" w:rsidTr="00A06E44">
        <w:trPr>
          <w:trHeight w:val="7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50FCD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C3411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1220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64F1D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3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5C454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M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9BE94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6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11B8B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r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A6CEE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k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19A3C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76DD58" w14:textId="77777777" w:rsidR="00CB3616" w:rsidRPr="00E526A6" w:rsidRDefault="00CB3616" w:rsidP="00E526A6">
            <w:pPr>
              <w:rPr>
                <w:rFonts w:ascii="Times" w:hAnsi="Times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Unaffected control</w:t>
            </w:r>
          </w:p>
        </w:tc>
      </w:tr>
      <w:tr w:rsidR="00CB3616" w:rsidRPr="00E526A6" w14:paraId="54424CC8" w14:textId="77777777" w:rsidTr="00A06E44">
        <w:trPr>
          <w:trHeight w:val="7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FBDD8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2BCE4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0225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5643A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2D70A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08FE5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4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D284C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Lung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FB8DC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Lung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3B42D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A3FD89" w14:textId="77777777" w:rsidR="00CB3616" w:rsidRPr="00E526A6" w:rsidRDefault="00CB3616" w:rsidP="00E526A6">
            <w:pPr>
              <w:rPr>
                <w:rFonts w:ascii="Times" w:hAnsi="Times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Unaffected control</w:t>
            </w:r>
          </w:p>
        </w:tc>
      </w:tr>
      <w:tr w:rsidR="00CB3616" w:rsidRPr="00E526A6" w14:paraId="1A172501" w14:textId="77777777" w:rsidTr="00A06E44">
        <w:trPr>
          <w:trHeight w:val="7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87099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44C31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0226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BA686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061C3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M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32BB7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6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0D5F6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Lung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D06FA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Lung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158AB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638CA4" w14:textId="77777777" w:rsidR="00CB3616" w:rsidRPr="00E526A6" w:rsidRDefault="00CB3616" w:rsidP="00E526A6">
            <w:pPr>
              <w:rPr>
                <w:rFonts w:ascii="Times" w:hAnsi="Times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Unaffected control</w:t>
            </w:r>
          </w:p>
        </w:tc>
      </w:tr>
      <w:tr w:rsidR="00CB3616" w:rsidRPr="00E526A6" w14:paraId="53EDFFBD" w14:textId="77777777" w:rsidTr="00A06E44">
        <w:trPr>
          <w:trHeight w:val="7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35E66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92A07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0656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E0025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86EB9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C7C89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6FW (Fetal week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258A0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acru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EEF8F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k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8F6F9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A786E0" w14:textId="77777777" w:rsidR="00CB3616" w:rsidRPr="00E526A6" w:rsidRDefault="00CB3616" w:rsidP="00E526A6">
            <w:pPr>
              <w:rPr>
                <w:rFonts w:ascii="Times" w:hAnsi="Times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Unaffected control</w:t>
            </w:r>
          </w:p>
        </w:tc>
      </w:tr>
      <w:tr w:rsidR="00CB3616" w:rsidRPr="00E526A6" w14:paraId="133B514C" w14:textId="77777777" w:rsidTr="00A06E44">
        <w:trPr>
          <w:trHeight w:val="7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8D09F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8513B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122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12CCE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0DC17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M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81E92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5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99411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Lung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21F86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Lung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03F3C" w14:textId="77777777" w:rsidR="00CB3616" w:rsidRPr="00E526A6" w:rsidRDefault="00CB3616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269552" w14:textId="77777777" w:rsidR="00CB3616" w:rsidRPr="00E526A6" w:rsidRDefault="00CB3616" w:rsidP="00E526A6">
            <w:pPr>
              <w:rPr>
                <w:rFonts w:ascii="Times" w:hAnsi="Times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Unaffected control</w:t>
            </w:r>
          </w:p>
        </w:tc>
      </w:tr>
      <w:tr w:rsidR="00F63C1B" w:rsidRPr="00E526A6" w14:paraId="2B949B40" w14:textId="77777777" w:rsidTr="00F63C1B">
        <w:trPr>
          <w:trHeight w:val="7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A7EB0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B1AF9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058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6B806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E716F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26C17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7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9AB1B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r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60DA4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k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61674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86416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amilial AD</w:t>
            </w:r>
          </w:p>
        </w:tc>
      </w:tr>
      <w:tr w:rsidR="00F63C1B" w:rsidRPr="00E526A6" w14:paraId="5C2B2FF0" w14:textId="77777777" w:rsidTr="00F63C1B">
        <w:trPr>
          <w:trHeight w:val="7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4B85E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1F159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0684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4BF45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A8F0A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M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E255C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5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C1324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r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701F4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k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2B81E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E45DF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amilial AD</w:t>
            </w:r>
          </w:p>
        </w:tc>
      </w:tr>
      <w:tr w:rsidR="00F63C1B" w:rsidRPr="00E526A6" w14:paraId="6AFC1EC4" w14:textId="77777777" w:rsidTr="00F63C1B">
        <w:trPr>
          <w:trHeight w:val="7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ADF4D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59A5E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0761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FB255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94AD5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M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8B336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6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FCC52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r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E5E5A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k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66036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5D654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amilial AD</w:t>
            </w:r>
          </w:p>
        </w:tc>
      </w:tr>
      <w:tr w:rsidR="00F63C1B" w:rsidRPr="00E526A6" w14:paraId="0B6879AF" w14:textId="77777777" w:rsidTr="00F63C1B">
        <w:trPr>
          <w:trHeight w:val="7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545A1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D1837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0990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6D0F2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A9B05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9F71D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8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A0DBF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r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E15C1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k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55DE3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F9FF7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amilial AD</w:t>
            </w:r>
          </w:p>
        </w:tc>
      </w:tr>
      <w:tr w:rsidR="00F63C1B" w:rsidRPr="00E526A6" w14:paraId="168E4A9C" w14:textId="77777777" w:rsidTr="00F63C1B">
        <w:trPr>
          <w:trHeight w:val="7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0F5D5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3BC41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044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9D537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58363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E2FBA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6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9C658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ki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AD44C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k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F0F2B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5E13B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poradic AD</w:t>
            </w:r>
          </w:p>
        </w:tc>
      </w:tr>
      <w:tr w:rsidR="00F63C1B" w:rsidRPr="00E526A6" w14:paraId="27390C8F" w14:textId="77777777" w:rsidTr="00F63C1B">
        <w:trPr>
          <w:trHeight w:val="7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102A9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002E2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0626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B6AC0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B08A3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73A97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6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FA9D7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r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38807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k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65619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1E9F4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poradic AD</w:t>
            </w:r>
          </w:p>
        </w:tc>
      </w:tr>
      <w:tr w:rsidR="00F63C1B" w:rsidRPr="00E526A6" w14:paraId="41F1D60C" w14:textId="77777777" w:rsidTr="00F63C1B">
        <w:trPr>
          <w:trHeight w:val="7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39866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A61B6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0626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36918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39FB9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F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36C86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6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7353C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r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20F7F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k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946AA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N/A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8C531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poradic AD</w:t>
            </w:r>
          </w:p>
        </w:tc>
      </w:tr>
      <w:tr w:rsidR="00F63C1B" w:rsidRPr="00E526A6" w14:paraId="724E35DF" w14:textId="77777777" w:rsidTr="00F63C1B">
        <w:trPr>
          <w:trHeight w:val="7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D5DC0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29553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0737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74D51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E1728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M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B47C1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7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C7215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r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16798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k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01581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59CD4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poradic AD</w:t>
            </w:r>
          </w:p>
        </w:tc>
      </w:tr>
      <w:tr w:rsidR="00F63C1B" w:rsidRPr="00E526A6" w14:paraId="477B9ACF" w14:textId="77777777" w:rsidTr="00F63C1B">
        <w:trPr>
          <w:trHeight w:val="7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5A971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lastRenderedPageBreak/>
              <w:t>1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23096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0824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ED0D9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ECCF4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M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9885B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7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0CB1F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rm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D49B7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k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1D489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36A8D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poradic AD</w:t>
            </w:r>
          </w:p>
        </w:tc>
      </w:tr>
      <w:tr w:rsidR="00F63C1B" w:rsidRPr="00E526A6" w14:paraId="784027AE" w14:textId="77777777" w:rsidTr="00F63C1B">
        <w:trPr>
          <w:trHeight w:val="700"/>
        </w:trPr>
        <w:tc>
          <w:tcPr>
            <w:tcW w:w="10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ECD24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0C508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AG1136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38D90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1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A95FF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M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91274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7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5DC89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ki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A38ED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kin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6CF09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Caucasia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17E89" w14:textId="77777777" w:rsidR="00F63C1B" w:rsidRPr="00E526A6" w:rsidRDefault="00F63C1B" w:rsidP="00E526A6">
            <w:pPr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</w:pPr>
            <w:r w:rsidRPr="00E526A6">
              <w:rPr>
                <w:rFonts w:ascii="Times" w:eastAsia="Times New Roman" w:hAnsi="Times" w:cs="Arial"/>
                <w:color w:val="1B1B1B"/>
                <w:kern w:val="0"/>
                <w14:ligatures w14:val="none"/>
              </w:rPr>
              <w:t>Sporadic AD</w:t>
            </w:r>
          </w:p>
        </w:tc>
      </w:tr>
    </w:tbl>
    <w:p w14:paraId="503F3D37" w14:textId="77777777" w:rsidR="00F63C1B" w:rsidRPr="00E526A6" w:rsidRDefault="00F63C1B" w:rsidP="00E526A6">
      <w:pPr>
        <w:rPr>
          <w:rFonts w:ascii="Times" w:hAnsi="Times"/>
        </w:rPr>
      </w:pPr>
    </w:p>
    <w:sectPr w:rsidR="00F63C1B" w:rsidRPr="00E526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C1B"/>
    <w:rsid w:val="000C2991"/>
    <w:rsid w:val="001614CB"/>
    <w:rsid w:val="003779E5"/>
    <w:rsid w:val="006A4C3C"/>
    <w:rsid w:val="00CB3616"/>
    <w:rsid w:val="00E526A6"/>
    <w:rsid w:val="00EA7162"/>
    <w:rsid w:val="00F63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BAA50"/>
  <w15:chartTrackingRefBased/>
  <w15:docId w15:val="{B7F9FA88-DA65-C642-A4F3-9594C7C73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63C1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90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bodh kumar</cp:lastModifiedBy>
  <cp:revision>5</cp:revision>
  <dcterms:created xsi:type="dcterms:W3CDTF">2024-12-17T12:04:00Z</dcterms:created>
  <dcterms:modified xsi:type="dcterms:W3CDTF">2025-01-03T00:38:00Z</dcterms:modified>
</cp:coreProperties>
</file>